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798955</wp:posOffset>
                </wp:positionH>
                <wp:positionV relativeFrom="paragraph">
                  <wp:posOffset>948055</wp:posOffset>
                </wp:positionV>
                <wp:extent cx="120650" cy="107950"/>
                <wp:effectExtent l="25400" t="20320" r="26670" b="2159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600" cy="108000"/>
                        </a:xfrm>
                        <a:custGeom>
                          <a:avLst/>
                          <a:gdLst>
                            <a:gd name="textAreaLeft" fmla="*/ 28080 w 68400"/>
                            <a:gd name="textAreaRight" fmla="*/ 40320 w 68400"/>
                            <a:gd name="textAreaTop" fmla="*/ 25200 h 61200"/>
                            <a:gd name="textAreaBottom" fmla="*/ 36000 h 612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10800"/>
                              </a:moveTo>
                              <a:lnTo>
                                <a:pt x="8900" y="8900"/>
                              </a:lnTo>
                              <a:lnTo>
                                <a:pt x="10800" y="0"/>
                              </a:lnTo>
                              <a:lnTo>
                                <a:pt x="12700" y="8900"/>
                              </a:lnTo>
                              <a:lnTo>
                                <a:pt x="21600" y="10800"/>
                              </a:lnTo>
                              <a:lnTo>
                                <a:pt x="12700" y="12700"/>
                              </a:lnTo>
                              <a:lnTo>
                                <a:pt x="10800" y="21600"/>
                              </a:lnTo>
                              <a:lnTo>
                                <a:pt x="8900" y="12700"/>
                              </a:lnTo>
                              <a:lnTo>
                                <a:pt x="0" y="108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187" coordsize="21600,21600" o:spt="187" adj="2700" path="m,10800l@4@6l10800,l@5@6l21600,10800l@5@7l10800,21600l@4@7xe">
                <v:stroke joinstyle="miter"/>
                <v:formulas>
                  <v:f eqn="val #0"/>
                  <v:f eqn="sumangle 0 45 0"/>
                  <v:f eqn="cos @0 @1"/>
                  <v:f eqn="sin @0 @1"/>
                  <v:f eqn="sum 10800 0 @2"/>
                  <v:f eqn="sum 10800 @2 0"/>
                  <v:f eqn="sum 10800 0 @3"/>
                  <v:f eqn="sum 10800 @3 0"/>
                  <v:f eqn="sum 10800 0 @0"/>
                </v:formulas>
                <v:path gradientshapeok="t" o:connecttype="rect" textboxrect="@4,@6,@5,@7"/>
                <v:handles>
                  <v:h position="10800,@8"/>
                </v:handles>
              </v:shapetype>
              <v:shape id="shape_0" fillcolor="white" stroked="t" o:allowincell="f" style="position:absolute;margin-left:141.65pt;margin-top:74.65pt;width:9.45pt;height:8.45pt;mso-wrap-style:none;v-text-anchor:middle" type="_x0000_t18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798955</wp:posOffset>
                </wp:positionH>
                <wp:positionV relativeFrom="paragraph">
                  <wp:posOffset>1062355</wp:posOffset>
                </wp:positionV>
                <wp:extent cx="120650" cy="107950"/>
                <wp:effectExtent l="25400" t="20320" r="26670" b="2159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600" cy="108000"/>
                        </a:xfrm>
                        <a:custGeom>
                          <a:avLst/>
                          <a:gdLst>
                            <a:gd name="textAreaLeft" fmla="*/ 28080 w 68400"/>
                            <a:gd name="textAreaRight" fmla="*/ 40320 w 68400"/>
                            <a:gd name="textAreaTop" fmla="*/ 25200 h 61200"/>
                            <a:gd name="textAreaBottom" fmla="*/ 36000 h 612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10800"/>
                              </a:moveTo>
                              <a:lnTo>
                                <a:pt x="8900" y="8900"/>
                              </a:lnTo>
                              <a:lnTo>
                                <a:pt x="10800" y="0"/>
                              </a:lnTo>
                              <a:lnTo>
                                <a:pt x="12700" y="8900"/>
                              </a:lnTo>
                              <a:lnTo>
                                <a:pt x="21600" y="10800"/>
                              </a:lnTo>
                              <a:lnTo>
                                <a:pt x="12700" y="12700"/>
                              </a:lnTo>
                              <a:lnTo>
                                <a:pt x="10800" y="21600"/>
                              </a:lnTo>
                              <a:lnTo>
                                <a:pt x="8900" y="12700"/>
                              </a:lnTo>
                              <a:lnTo>
                                <a:pt x="0" y="108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41.65pt;margin-top:83.65pt;width:9.45pt;height:8.45pt;mso-wrap-style:none;v-text-anchor:middle" type="_x0000_t18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805305</wp:posOffset>
                </wp:positionH>
                <wp:positionV relativeFrom="paragraph">
                  <wp:posOffset>1583055</wp:posOffset>
                </wp:positionV>
                <wp:extent cx="120650" cy="107950"/>
                <wp:effectExtent l="25400" t="20320" r="26670" b="2159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600" cy="108000"/>
                        </a:xfrm>
                        <a:custGeom>
                          <a:avLst/>
                          <a:gdLst>
                            <a:gd name="textAreaLeft" fmla="*/ 28080 w 68400"/>
                            <a:gd name="textAreaRight" fmla="*/ 40320 w 68400"/>
                            <a:gd name="textAreaTop" fmla="*/ 25200 h 61200"/>
                            <a:gd name="textAreaBottom" fmla="*/ 36000 h 612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10800"/>
                              </a:moveTo>
                              <a:lnTo>
                                <a:pt x="8900" y="8900"/>
                              </a:lnTo>
                              <a:lnTo>
                                <a:pt x="10800" y="0"/>
                              </a:lnTo>
                              <a:lnTo>
                                <a:pt x="12700" y="8900"/>
                              </a:lnTo>
                              <a:lnTo>
                                <a:pt x="21600" y="10800"/>
                              </a:lnTo>
                              <a:lnTo>
                                <a:pt x="12700" y="12700"/>
                              </a:lnTo>
                              <a:lnTo>
                                <a:pt x="10800" y="21600"/>
                              </a:lnTo>
                              <a:lnTo>
                                <a:pt x="8900" y="12700"/>
                              </a:lnTo>
                              <a:lnTo>
                                <a:pt x="0" y="108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42.15pt;margin-top:124.65pt;width:9.45pt;height:8.45pt;mso-wrap-style:none;v-text-anchor:middle" type="_x0000_t18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805305</wp:posOffset>
                </wp:positionH>
                <wp:positionV relativeFrom="paragraph">
                  <wp:posOffset>1151255</wp:posOffset>
                </wp:positionV>
                <wp:extent cx="120650" cy="107950"/>
                <wp:effectExtent l="25400" t="20320" r="26670" b="2159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600" cy="108000"/>
                        </a:xfrm>
                        <a:custGeom>
                          <a:avLst/>
                          <a:gdLst>
                            <a:gd name="textAreaLeft" fmla="*/ 28080 w 68400"/>
                            <a:gd name="textAreaRight" fmla="*/ 40320 w 68400"/>
                            <a:gd name="textAreaTop" fmla="*/ 25200 h 61200"/>
                            <a:gd name="textAreaBottom" fmla="*/ 36000 h 612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10800"/>
                              </a:moveTo>
                              <a:lnTo>
                                <a:pt x="8900" y="8900"/>
                              </a:lnTo>
                              <a:lnTo>
                                <a:pt x="10800" y="0"/>
                              </a:lnTo>
                              <a:lnTo>
                                <a:pt x="12700" y="8900"/>
                              </a:lnTo>
                              <a:lnTo>
                                <a:pt x="21600" y="10800"/>
                              </a:lnTo>
                              <a:lnTo>
                                <a:pt x="12700" y="12700"/>
                              </a:lnTo>
                              <a:lnTo>
                                <a:pt x="10800" y="21600"/>
                              </a:lnTo>
                              <a:lnTo>
                                <a:pt x="8900" y="12700"/>
                              </a:lnTo>
                              <a:lnTo>
                                <a:pt x="0" y="108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42.15pt;margin-top:90.65pt;width:9.45pt;height:8.45pt;mso-wrap-style:none;v-text-anchor:middle" type="_x0000_t18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w:drawing>
          <wp:inline distT="0" distB="0" distL="0" distR="0">
            <wp:extent cx="2338705" cy="2171065"/>
            <wp:effectExtent l="0" t="0" r="0" b="0"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0" r="-9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8705" cy="2171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014855</wp:posOffset>
                </wp:positionH>
                <wp:positionV relativeFrom="paragraph">
                  <wp:posOffset>903605</wp:posOffset>
                </wp:positionV>
                <wp:extent cx="914400" cy="412750"/>
                <wp:effectExtent l="0" t="0" r="0" b="0"/>
                <wp:wrapNone/>
                <wp:docPr id="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12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H1075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H734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H735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32.5pt;mso-wrap-distance-left:9.05pt;mso-wrap-distance-right:9.05pt;mso-wrap-distance-top:0pt;mso-wrap-distance-bottom:0pt;margin-top:71.15pt;mso-position-vertical-relative:text;margin-left:158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16"/>
                          <w:szCs w:val="16"/>
                        </w:rPr>
                        <w:t>CH1075</w:t>
                      </w:r>
                    </w:p>
                    <w:p>
                      <w:pPr>
                        <w:pStyle w:val="Normal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CH734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16"/>
                          <w:szCs w:val="16"/>
                        </w:rPr>
                        <w:t>CH735</w:t>
                      </w:r>
                    </w:p>
                    <w:p>
                      <w:pPr>
                        <w:pStyle w:val="Normal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</w:r>
                    </w:p>
                    <w:p>
                      <w:pPr>
                        <w:pStyle w:val="Normal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</w:r>
                    </w:p>
                    <w:p>
                      <w:pPr>
                        <w:pStyle w:val="Normal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</w:r>
                    </w:p>
                    <w:p>
                      <w:pPr>
                        <w:pStyle w:val="Normal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</w:r>
                    </w:p>
                    <w:p>
                      <w:pPr>
                        <w:pStyle w:val="Normal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</w:r>
                    </w:p>
                    <w:p>
                      <w:pPr>
                        <w:pStyle w:val="Normal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</w:r>
                    </w:p>
                    <w:p>
                      <w:pPr>
                        <w:pStyle w:val="Normal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014855</wp:posOffset>
                </wp:positionH>
                <wp:positionV relativeFrom="paragraph">
                  <wp:posOffset>1544955</wp:posOffset>
                </wp:positionV>
                <wp:extent cx="914400" cy="222250"/>
                <wp:effectExtent l="0" t="0" r="0" b="0"/>
                <wp:wrapNone/>
                <wp:docPr id="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2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H158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7.5pt;mso-wrap-distance-left:9.05pt;mso-wrap-distance-right:9.05pt;mso-wrap-distance-top:0pt;mso-wrap-distance-bottom:0pt;margin-top:121.65pt;mso-position-vertical-relative:text;margin-left:158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16"/>
                          <w:szCs w:val="16"/>
                        </w:rPr>
                        <w:t>CH158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b/>
          <w:lang w:val="en-US"/>
        </w:rPr>
        <w:t>Figure S1:</w:t>
      </w:r>
      <w:r>
        <w:rPr>
          <w:lang w:val="en-US"/>
        </w:rPr>
        <w:t xml:space="preserve"> Distribution parameters for the length of the lower tooth row (#8 in </w:t>
      </w:r>
      <w:r>
        <w:rPr/>
        <w:t>Von den Driesch, 1976 </w:t>
      </w:r>
      <w:r>
        <w:rPr>
          <w:lang w:val="en-US"/>
        </w:rPr>
        <w:t>[25]</w:t>
      </w:r>
      <w:r>
        <w:rPr/>
        <w:t>;</w:t>
      </w:r>
      <w:r>
        <w:rPr>
          <w:lang w:val="en-US"/>
        </w:rPr>
        <w:t xml:space="preserve"> mm)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059305</wp:posOffset>
                </wp:positionH>
                <wp:positionV relativeFrom="paragraph">
                  <wp:posOffset>575310</wp:posOffset>
                </wp:positionV>
                <wp:extent cx="120650" cy="107950"/>
                <wp:effectExtent l="25400" t="20320" r="26670" b="2159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600" cy="108000"/>
                        </a:xfrm>
                        <a:custGeom>
                          <a:avLst/>
                          <a:gdLst>
                            <a:gd name="textAreaLeft" fmla="*/ 28080 w 68400"/>
                            <a:gd name="textAreaRight" fmla="*/ 40320 w 68400"/>
                            <a:gd name="textAreaTop" fmla="*/ 25200 h 61200"/>
                            <a:gd name="textAreaBottom" fmla="*/ 36000 h 612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10800"/>
                              </a:moveTo>
                              <a:lnTo>
                                <a:pt x="8900" y="8900"/>
                              </a:lnTo>
                              <a:lnTo>
                                <a:pt x="10800" y="0"/>
                              </a:lnTo>
                              <a:lnTo>
                                <a:pt x="12700" y="8900"/>
                              </a:lnTo>
                              <a:lnTo>
                                <a:pt x="21600" y="10800"/>
                              </a:lnTo>
                              <a:lnTo>
                                <a:pt x="12700" y="12700"/>
                              </a:lnTo>
                              <a:lnTo>
                                <a:pt x="10800" y="21600"/>
                              </a:lnTo>
                              <a:lnTo>
                                <a:pt x="8900" y="12700"/>
                              </a:lnTo>
                              <a:lnTo>
                                <a:pt x="0" y="108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62.15pt;margin-top:45.3pt;width:9.45pt;height:8.45pt;mso-wrap-style:none;v-text-anchor:middle" type="_x0000_t18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lang w:val="en-US"/>
        </w:rPr>
        <w:t xml:space="preserve"> </w:t>
      </w:r>
    </w:p>
    <w:p>
      <w:pPr>
        <w:pStyle w:val="Normal"/>
        <w:jc w:val="both"/>
        <w:rPr>
          <w:i/>
          <w:i/>
          <w:lang w:val="en-US"/>
        </w:rPr>
      </w:pPr>
      <w:r>
        <w:rPr>
          <w:i/>
          <w:lang w:val="en-US"/>
        </w:rPr>
        <w:t xml:space="preserve">Arcy: Pleistocene wolves from Arcy-sur Cure (n=5, [23]), Předmostí: Pleistocene wolves from Předmostí (n=28, [26]), modern: modern Eurasian wolves from the Muséum National d’Histoire Naturelle (n=8, [23]), modern SE: modern wolves from South-Eastern Europe (n=39, [27]), Holo dogs: Holocene dogs considered in this study (n=10). </w:t>
      </w:r>
    </w:p>
    <w:p>
      <w:pPr>
        <w:pStyle w:val="Normal"/>
        <w:jc w:val="both"/>
        <w:rPr>
          <w:i/>
          <w:i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5143500</wp:posOffset>
                </wp:positionH>
                <wp:positionV relativeFrom="paragraph">
                  <wp:posOffset>92075</wp:posOffset>
                </wp:positionV>
                <wp:extent cx="120650" cy="107950"/>
                <wp:effectExtent l="25400" t="20320" r="26670" b="2159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600" cy="108000"/>
                        </a:xfrm>
                        <a:custGeom>
                          <a:avLst/>
                          <a:gdLst>
                            <a:gd name="textAreaLeft" fmla="*/ 28080 w 68400"/>
                            <a:gd name="textAreaRight" fmla="*/ 40320 w 68400"/>
                            <a:gd name="textAreaTop" fmla="*/ 25200 h 61200"/>
                            <a:gd name="textAreaBottom" fmla="*/ 36000 h 612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10800"/>
                              </a:moveTo>
                              <a:lnTo>
                                <a:pt x="8900" y="8900"/>
                              </a:lnTo>
                              <a:lnTo>
                                <a:pt x="10800" y="0"/>
                              </a:lnTo>
                              <a:lnTo>
                                <a:pt x="12700" y="8900"/>
                              </a:lnTo>
                              <a:lnTo>
                                <a:pt x="21600" y="10800"/>
                              </a:lnTo>
                              <a:lnTo>
                                <a:pt x="12700" y="12700"/>
                              </a:lnTo>
                              <a:lnTo>
                                <a:pt x="10800" y="21600"/>
                              </a:lnTo>
                              <a:lnTo>
                                <a:pt x="8900" y="12700"/>
                              </a:lnTo>
                              <a:lnTo>
                                <a:pt x="0" y="108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405pt;margin-top:7.25pt;width:9.45pt;height:8.45pt;mso-wrap-style:none;v-text-anchor:middle" type="_x0000_t18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i/>
          <w:lang w:val="en-US"/>
        </w:rPr>
        <w:t xml:space="preserve">The four samples discussed more precisely in the results section are represented by </w:t>
      </w:r>
    </w:p>
    <w:p>
      <w:pPr>
        <w:pStyle w:val="Normal"/>
        <w:rPr>
          <w:i/>
          <w:i/>
          <w:lang w:val="en-US"/>
        </w:rPr>
      </w:pPr>
      <w:r>
        <w:rPr>
          <w:i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?l?r ??fc" w:cs="Times New Roman"/>
      <w:color w:val="auto"/>
      <w:sz w:val="24"/>
      <w:szCs w:val="24"/>
      <w:lang w:val="fr-FR" w:eastAsia="ja-JP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9T14:16:00Z</dcterms:created>
  <dc:creator>Anne TRESSET</dc:creator>
  <dc:description/>
  <cp:keywords/>
  <dc:language>en-US</dc:language>
  <cp:lastModifiedBy>Administrateur DSI</cp:lastModifiedBy>
  <cp:lastPrinted>2016-05-09T16:15:00Z</cp:lastPrinted>
  <dcterms:modified xsi:type="dcterms:W3CDTF">2016-06-24T08:27:00Z</dcterms:modified>
  <cp:revision>10</cp:revision>
  <dc:subject/>
  <dc:title> </dc:title>
</cp:coreProperties>
</file>